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3E70B" w14:textId="77777777" w:rsidR="00CE330D" w:rsidRDefault="002C75F5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sz w:val="22"/>
          <w:szCs w:val="22"/>
        </w:rPr>
        <w:t>Table S</w:t>
      </w:r>
      <w:r w:rsidR="0032107A">
        <w:rPr>
          <w:sz w:val="22"/>
          <w:szCs w:val="22"/>
        </w:rPr>
        <w:t>2</w:t>
      </w:r>
      <w:r>
        <w:rPr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The longitudinal shifts of </w:t>
      </w:r>
      <w:r w:rsidR="002479A7">
        <w:rPr>
          <w:rFonts w:ascii="Arial" w:hAnsi="Arial" w:cs="Arial"/>
          <w:sz w:val="22"/>
          <w:szCs w:val="22"/>
        </w:rPr>
        <w:t>the gut bacterial compositions [</w:t>
      </w:r>
      <w:r>
        <w:rPr>
          <w:rFonts w:ascii="Arial" w:hAnsi="Arial" w:cs="Arial"/>
          <w:sz w:val="22"/>
          <w:szCs w:val="22"/>
        </w:rPr>
        <w:t xml:space="preserve">OTUs, genera, and a family with </w:t>
      </w:r>
      <w:r w:rsidRPr="009D6FA3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&lt; 1.00</w:t>
      </w:r>
      <w:r w:rsidR="002479A7">
        <w:rPr>
          <w:rFonts w:ascii="Arial" w:hAnsi="Arial" w:cs="Arial"/>
          <w:sz w:val="22"/>
          <w:szCs w:val="22"/>
        </w:rPr>
        <w:t xml:space="preserve"> (Friedman test)]</w:t>
      </w:r>
    </w:p>
    <w:p w14:paraId="73E37FBD" w14:textId="77777777" w:rsidR="002C75F5" w:rsidRDefault="002C75F5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1"/>
        <w:gridCol w:w="1335"/>
      </w:tblGrid>
      <w:tr w:rsidR="007059D2" w14:paraId="73A5CA4B" w14:textId="77777777" w:rsidTr="007059D2">
        <w:tc>
          <w:tcPr>
            <w:tcW w:w="4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86154" w14:textId="77777777" w:rsidR="007059D2" w:rsidRPr="009D6FA3" w:rsidRDefault="007059D2" w:rsidP="00A66F7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D6FA3">
              <w:rPr>
                <w:rFonts w:ascii="Arial" w:hAnsi="Arial" w:cs="Arial"/>
                <w:b/>
                <w:sz w:val="22"/>
                <w:szCs w:val="22"/>
              </w:rPr>
              <w:t>Bacterial OTU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AD478" w14:textId="77777777" w:rsidR="007059D2" w:rsidRPr="009D6FA3" w:rsidRDefault="007059D2" w:rsidP="007059D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D6FA3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9D6FA3">
              <w:rPr>
                <w:rFonts w:ascii="Arial" w:hAnsi="Arial" w:cs="Arial"/>
                <w:b/>
                <w:sz w:val="22"/>
                <w:szCs w:val="22"/>
              </w:rPr>
              <w:t xml:space="preserve"> value</w:t>
            </w:r>
          </w:p>
        </w:tc>
      </w:tr>
      <w:tr w:rsidR="007059D2" w14:paraId="7A8EE9CE" w14:textId="77777777" w:rsidTr="007059D2">
        <w:tc>
          <w:tcPr>
            <w:tcW w:w="4521" w:type="dxa"/>
            <w:tcBorders>
              <w:top w:val="single" w:sz="4" w:space="0" w:color="auto"/>
            </w:tcBorders>
          </w:tcPr>
          <w:p w14:paraId="3A4EA31F" w14:textId="77777777" w:rsidR="007059D2" w:rsidRDefault="007059D2" w:rsidP="00A66F70">
            <w:pPr>
              <w:rPr>
                <w:rFonts w:ascii="Arial" w:hAnsi="Arial" w:cs="Arial"/>
                <w:sz w:val="22"/>
                <w:szCs w:val="22"/>
              </w:rPr>
            </w:pPr>
            <w:r w:rsidRPr="009D6FA3">
              <w:rPr>
                <w:rFonts w:ascii="Calibri" w:eastAsia="Times New Roman" w:hAnsi="Calibri" w:cs="Times New Roman"/>
                <w:color w:val="000000"/>
              </w:rPr>
              <w:t>D86187.1.1513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75D4AA1C" w14:textId="77777777" w:rsidR="007059D2" w:rsidRDefault="007059D2" w:rsidP="00705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FA3">
              <w:rPr>
                <w:rFonts w:ascii="Calibri" w:eastAsia="Times New Roman" w:hAnsi="Calibri" w:cs="Times New Roman"/>
                <w:color w:val="000000"/>
              </w:rPr>
              <w:t>0.0970</w:t>
            </w:r>
          </w:p>
        </w:tc>
      </w:tr>
      <w:tr w:rsidR="007059D2" w14:paraId="608A8889" w14:textId="77777777" w:rsidTr="007059D2">
        <w:tc>
          <w:tcPr>
            <w:tcW w:w="4521" w:type="dxa"/>
            <w:tcBorders>
              <w:bottom w:val="single" w:sz="4" w:space="0" w:color="auto"/>
            </w:tcBorders>
          </w:tcPr>
          <w:p w14:paraId="57AC8AEE" w14:textId="77777777" w:rsidR="007059D2" w:rsidRDefault="007059D2" w:rsidP="00A66F70">
            <w:pPr>
              <w:rPr>
                <w:rFonts w:ascii="Arial" w:hAnsi="Arial" w:cs="Arial"/>
                <w:sz w:val="22"/>
                <w:szCs w:val="22"/>
              </w:rPr>
            </w:pPr>
            <w:r w:rsidRPr="009D6FA3">
              <w:rPr>
                <w:rFonts w:ascii="Calibri" w:eastAsia="Times New Roman" w:hAnsi="Calibri" w:cs="Times New Roman"/>
                <w:color w:val="000000"/>
              </w:rPr>
              <w:t>EU768720.1.1347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115AB97C" w14:textId="77777777" w:rsidR="007059D2" w:rsidRDefault="007059D2" w:rsidP="00705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FA3">
              <w:rPr>
                <w:rFonts w:ascii="Calibri" w:eastAsia="Times New Roman" w:hAnsi="Calibri" w:cs="Times New Roman"/>
                <w:color w:val="000000"/>
              </w:rPr>
              <w:t>0.0970</w:t>
            </w:r>
          </w:p>
        </w:tc>
      </w:tr>
      <w:tr w:rsidR="007059D2" w14:paraId="0D366D07" w14:textId="77777777" w:rsidTr="007059D2">
        <w:tc>
          <w:tcPr>
            <w:tcW w:w="4521" w:type="dxa"/>
            <w:tcBorders>
              <w:bottom w:val="single" w:sz="4" w:space="0" w:color="auto"/>
            </w:tcBorders>
          </w:tcPr>
          <w:p w14:paraId="3DA4DC57" w14:textId="77777777" w:rsidR="007059D2" w:rsidRDefault="007059D2" w:rsidP="00A66F70">
            <w:pPr>
              <w:rPr>
                <w:rFonts w:ascii="Arial" w:hAnsi="Arial" w:cs="Arial"/>
                <w:sz w:val="22"/>
                <w:szCs w:val="22"/>
              </w:rPr>
            </w:pPr>
            <w:r w:rsidRPr="009D6FA3">
              <w:rPr>
                <w:rFonts w:ascii="Calibri" w:eastAsia="Times New Roman" w:hAnsi="Calibri" w:cs="Times New Roman"/>
                <w:color w:val="000000"/>
              </w:rPr>
              <w:t>CVOZ01000063.228971.230480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78A5D702" w14:textId="77777777" w:rsidR="007059D2" w:rsidRDefault="007059D2" w:rsidP="00705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FA3">
              <w:rPr>
                <w:rFonts w:ascii="Calibri" w:eastAsia="Times New Roman" w:hAnsi="Calibri" w:cs="Times New Roman"/>
                <w:color w:val="000000"/>
              </w:rPr>
              <w:t>0.0970</w:t>
            </w:r>
          </w:p>
        </w:tc>
      </w:tr>
      <w:tr w:rsidR="007059D2" w14:paraId="3924EB14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C015E69" w14:textId="77777777" w:rsidR="007059D2" w:rsidRDefault="007059D2" w:rsidP="002C75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J503329.1.136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5B8FDD2D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53</w:t>
            </w:r>
          </w:p>
        </w:tc>
      </w:tr>
      <w:tr w:rsidR="007059D2" w14:paraId="51BC7C4D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585B2F0A" w14:textId="77777777" w:rsidR="007059D2" w:rsidRDefault="007059D2" w:rsidP="002C75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Q793781.1.1478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D286521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1</w:t>
            </w:r>
          </w:p>
        </w:tc>
      </w:tr>
      <w:tr w:rsidR="007059D2" w14:paraId="6C071A52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6F98398" w14:textId="77777777" w:rsidR="007059D2" w:rsidRDefault="007059D2" w:rsidP="002C75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Q781065.1.1445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6D3A2E17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1</w:t>
            </w:r>
          </w:p>
        </w:tc>
      </w:tr>
      <w:tr w:rsidR="007059D2" w14:paraId="278381A1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789A044" w14:textId="77777777" w:rsidR="007059D2" w:rsidRDefault="007059D2" w:rsidP="002C75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795359.1.1391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5D640DF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1</w:t>
            </w:r>
          </w:p>
        </w:tc>
      </w:tr>
      <w:tr w:rsidR="007059D2" w14:paraId="0565AB4B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B10D66D" w14:textId="77777777" w:rsidR="007059D2" w:rsidRDefault="007059D2" w:rsidP="002C75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797420.1.1394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4FFF04BD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1</w:t>
            </w:r>
          </w:p>
        </w:tc>
      </w:tr>
      <w:tr w:rsidR="007059D2" w14:paraId="7AFA7B4C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8690D8D" w14:textId="77777777" w:rsidR="007059D2" w:rsidRDefault="007059D2" w:rsidP="002C75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798502.1.1389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6139A1A1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1</w:t>
            </w:r>
          </w:p>
        </w:tc>
      </w:tr>
      <w:tr w:rsidR="007059D2" w14:paraId="6356AAEE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658FC55" w14:textId="77777777" w:rsidR="007059D2" w:rsidRDefault="007059D2" w:rsidP="002C75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808021.1.142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4ED52E1B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1</w:t>
            </w:r>
          </w:p>
        </w:tc>
      </w:tr>
      <w:tr w:rsidR="007059D2" w14:paraId="2319DF35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0EE86699" w14:textId="77777777" w:rsidR="007059D2" w:rsidRDefault="007059D2" w:rsidP="002C75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F071375.1.150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04B4B1E9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1</w:t>
            </w:r>
          </w:p>
        </w:tc>
      </w:tr>
      <w:tr w:rsidR="007059D2" w14:paraId="77863AF6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3294CA7F" w14:textId="77777777" w:rsidR="007059D2" w:rsidRDefault="007059D2" w:rsidP="002C75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J509235.1.1351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129469A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1</w:t>
            </w:r>
          </w:p>
        </w:tc>
      </w:tr>
      <w:tr w:rsidR="007059D2" w14:paraId="119BD5CB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390F855" w14:textId="77777777" w:rsidR="007059D2" w:rsidRDefault="007059D2" w:rsidP="002C75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J368451.1.1358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B93D695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1</w:t>
            </w:r>
          </w:p>
        </w:tc>
      </w:tr>
      <w:tr w:rsidR="007059D2" w14:paraId="4BBDDB6D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265810C" w14:textId="77777777" w:rsidR="007059D2" w:rsidRDefault="007059D2" w:rsidP="002C75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J365729.1.1352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B147AF5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1</w:t>
            </w:r>
          </w:p>
        </w:tc>
      </w:tr>
      <w:tr w:rsidR="007059D2" w14:paraId="7BA065BE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D97B6F1" w14:textId="77777777" w:rsidR="007059D2" w:rsidRDefault="007059D2" w:rsidP="002C75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Q793825.1.1481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50522D4B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61</w:t>
            </w:r>
          </w:p>
        </w:tc>
      </w:tr>
      <w:tr w:rsidR="007059D2" w14:paraId="3ADF600C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536C1F83" w14:textId="77777777" w:rsidR="007059D2" w:rsidRDefault="007059D2" w:rsidP="002C75F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J676367.1.1369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601B73C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31</w:t>
            </w:r>
          </w:p>
        </w:tc>
      </w:tr>
      <w:tr w:rsidR="007059D2" w14:paraId="605B18DC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67491E4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806546.1.139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610D9006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31</w:t>
            </w:r>
          </w:p>
        </w:tc>
      </w:tr>
      <w:tr w:rsidR="007059D2" w14:paraId="51C46BA0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1D5923B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J372122.1.134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957A0E7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31</w:t>
            </w:r>
          </w:p>
        </w:tc>
      </w:tr>
      <w:tr w:rsidR="007059D2" w14:paraId="1BE53AF6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761AB51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J369674.1.136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8F64C97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31</w:t>
            </w:r>
          </w:p>
        </w:tc>
      </w:tr>
      <w:tr w:rsidR="007059D2" w14:paraId="12A5C91C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413BDD1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793815.1.1392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4465DB95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31</w:t>
            </w:r>
          </w:p>
        </w:tc>
      </w:tr>
      <w:tr w:rsidR="007059D2" w14:paraId="25BE6D5E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D20F2D0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J365354.1.1352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41005E1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31</w:t>
            </w:r>
          </w:p>
        </w:tc>
      </w:tr>
      <w:tr w:rsidR="007059D2" w14:paraId="49184F94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57686E4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T223639.1.143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F21A733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31</w:t>
            </w:r>
          </w:p>
        </w:tc>
      </w:tr>
      <w:tr w:rsidR="007059D2" w14:paraId="24BFABBD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4B1CAF0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798359.1.1394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3C341C9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31</w:t>
            </w:r>
          </w:p>
        </w:tc>
      </w:tr>
      <w:tr w:rsidR="007059D2" w14:paraId="40A4EDFF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82C44E7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ZBZ01000002.727652.72915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055C4A8E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31</w:t>
            </w:r>
          </w:p>
        </w:tc>
      </w:tr>
      <w:tr w:rsidR="007059D2" w14:paraId="43A8DABD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24B2343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J518872.1.1414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679469B9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31</w:t>
            </w:r>
          </w:p>
        </w:tc>
      </w:tr>
      <w:tr w:rsidR="007059D2" w14:paraId="312B41B7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3FDC5A27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057383.1.1395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037B6DAD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36</w:t>
            </w:r>
          </w:p>
        </w:tc>
      </w:tr>
      <w:tr w:rsidR="007059D2" w14:paraId="259A48EF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384E856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824162.1.1399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CD229CB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7</w:t>
            </w:r>
          </w:p>
        </w:tc>
      </w:tr>
      <w:tr w:rsidR="007059D2" w14:paraId="5CD222A6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AECB9CA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768719.1.1355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56A0405D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7</w:t>
            </w:r>
          </w:p>
        </w:tc>
      </w:tr>
      <w:tr w:rsidR="007059D2" w14:paraId="7A3D0F72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0488259B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Q760186.1.1442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61762FA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7</w:t>
            </w:r>
          </w:p>
        </w:tc>
      </w:tr>
      <w:tr w:rsidR="007059D2" w14:paraId="55EA601C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38687B8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Q795363.1.1466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B1168B3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58762BC5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B75FE25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M873430.1.150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8A3A178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008EE725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87A00BA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Q940611.1.145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0B7AC973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243300E2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054629EC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J512477.1.1384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6FC2EE0B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519D14A8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53B5B372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J512224.1.1379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CB1F1FB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7CC8F69E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22E4F38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F071484.1.1353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5A1D730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1AF5F1C5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4AA15B7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J508627.1.135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4C0FF34F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0728C1B0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848E4C3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F072758.1.1379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4F7CF0A5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346C88D4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19B24F3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J440034.1.1501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7E557F7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1E83A274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2CA0EA6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J440083.1.1451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5CA0C3C7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3CD25005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3AFC0AF7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KF842061.1.1404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23D82DD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0E4F0B10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B54B3D8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J370984.1.1398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B84521E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5C709137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09682734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F842100.1.1418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BB4A6D1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185ACBE6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57FDD65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F842215.1.142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55D538A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7337869E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E4CE648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F842513.1.141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72B4D0C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6BEB2CD4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3434639E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J364668.1.1255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58DE86EE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51C8602C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3823AF16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F842600.1.1379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4C00B263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3A608DDC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0F1E5A85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J364053.1.135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A834E53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1F44FA7E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52F043E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J503238.1.139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7C297C4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0E9962AD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344A87C5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Q491553.1.1336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A475BCC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14EDF8A7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D6B37DA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Q186816.1.1359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054A7819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0AB147EF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0868E089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Q493584.1.1333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A7A8E49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2791DB4C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E216541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Q785949.1.147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23648C0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555C52A8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196BBAB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Q785621.1.143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EAA466B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03CB246E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51DBE46D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Q796231.1.1425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BD70AED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56A121D1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3414D08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Q782057.1.1433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B34E0CF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678F17CA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E9B26BD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Q796241.1.1433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12A1C5E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5EABE443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79091D2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Q796332.1.143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003725A5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4EE582AD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0360B676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Q776651.1.1449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0447FBF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59DDC397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55D2FAD7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Q775107.1.1452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9EDFBB3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5EAC753D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BA54F39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Q804231.1.1422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FDD0F9A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1134AEE2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91A8D63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Q492248.1.1368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AAEDBD8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2ED9B60B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D25DD88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Q761547.1.1439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0B0848C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7F88FC9B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1298CE6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J363260.1.1341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620F49A4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63FEEB01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54FB2F4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Q810977.1.142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D91232B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0B086871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58A8305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Q754391.1.1413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6DD121BE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62EF9F50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5C9B789D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F057596.1.138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536EF667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1553DA66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DBFAE5C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Q898364.1.1484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5D90C148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13D26D52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CEE3C77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Q184675.1.1362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6A929105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42C58582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0AB8A9F9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Q897903.1.148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695D7E5C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1FDFBE5B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E9FB042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Q897155.1.148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F399A42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6BFEBA04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5965D82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Q493883.1.1371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548E23C2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30D6817E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63324EA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Q760236.1.1426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31BE96C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35A81153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30328D86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J362947.1.1366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E6C23D9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60DDDC33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0BAD80A9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510700.1.1488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A2D8F44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6A815D15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3A5568B8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778973.1.141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99F2CAA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77ED2020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FDCDB0C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779071.1.1414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56CC5531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4338DD0B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5EF657F8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797812.1.1399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B99B81C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782BE4CC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784C4C9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797047.1.139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B7E5266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18AEADEB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6F56CD5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795626.1.1389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505CF1A2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4810D8AB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0052D097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793241.1.1399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0418D786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5C588817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954E7AE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456076.1.1438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5948E3D0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247E013F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B69B8EA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ZCA01000489.3432.4942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1E7CBB1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4BB2F666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1028D5B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AH01024297.182.1686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9F589C4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3DCDD522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BA38ADC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YT01008935.2544.405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C12F1AA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34293791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C76530B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YK01001058.46302.47796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025C90BC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0AF2E7DB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C458328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Y986194.1.1358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01C558F9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4B4A0540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3B57429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Y986193.1.1358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03360AD3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0D9A66F1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1B83A1C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Y986162.1.1358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439A32C4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09230D70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76BE7F1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Y986067.1.1358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01ADF1D4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300C18E1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0C736BE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Y984258.1.1335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58BD236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203A3746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5B2334DC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Y977418.1.1358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0AFB832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498E5770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4673B7D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Y977071.1.1335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7621A0E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7E7CF7CD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4BD410C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Y975423.1.1358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B754FA4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5091A7CA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B3B80A4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J867037.1.1462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54C2CF25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360A4EFB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EDED90E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MB01000074.90.1632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4639E4C6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58F4C740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484BEDC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VO01000045.3575.5089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39AE94C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3F72C63E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18CB665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823742.1.1413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4E3E19DB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170D1D69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312C10A4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823980.1.1393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02872E70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5B1DB6A0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D2E0AC1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767901.1.1354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A5F7524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756BBA0B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DF3FC15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F401572.1.1475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41A70F2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18B682EA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0CD38CC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F404740.1.149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C08CD3E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001B5ED8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CC9181C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F404342.1.149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9AEC07D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1B380E31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3512395E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F403836.1.1489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72FAE22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319E9633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50853E59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531977.1.1448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2B5C04A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0D4B4F70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BF4E8A9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531995.1.1462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6D8E75D5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59E0B76A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D333443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F403635.1.151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5068A723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70173C86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CE94536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F403475.1.1493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C10EB14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6F50C7F5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679CDDA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009791.1.148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49DAF0B2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0A20733D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09140668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136695.1.1991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604675C2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48866633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9F1A3E2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F403397.1.1491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6628DBD5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544BD15B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70B9AFA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F403317.1.1491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43454A9A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29EAE6F0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BAB80F9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F403163.1.151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D7FC664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2D0D706A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33AA3B5D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F401870.1.147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4B41EC7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0F7CAB19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79E6E38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767561.1.1352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3F740C6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455E7843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3CBC9647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767611.1.1349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9DE047A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22303180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5438882B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FQU01000071.20.1554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7CCADB2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2606849F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DE7B8F1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778953.1.1414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DAECD4B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06654D03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31AA173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764029.1.135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0FB0A2E1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0B9022D7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7481333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763017.1.135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31584B0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92</w:t>
            </w:r>
          </w:p>
        </w:tc>
      </w:tr>
      <w:tr w:rsidR="007059D2" w14:paraId="6140DAE2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33954FD9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531898.1.146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02250516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65</w:t>
            </w:r>
          </w:p>
        </w:tc>
      </w:tr>
      <w:tr w:rsidR="007059D2" w14:paraId="2019126D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019EB4B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798024.1.1383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4D6468E6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65</w:t>
            </w:r>
          </w:p>
        </w:tc>
      </w:tr>
      <w:tr w:rsidR="007059D2" w14:paraId="0A077FB8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CE4B563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YJ01035375.5063.6592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6D0F9657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65</w:t>
            </w:r>
          </w:p>
        </w:tc>
      </w:tr>
      <w:tr w:rsidR="007059D2" w14:paraId="181E2EA3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5CBB6FE9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456055.1.1452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DC13515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65</w:t>
            </w:r>
          </w:p>
        </w:tc>
      </w:tr>
      <w:tr w:rsidR="007059D2" w14:paraId="2317ADB0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58EFEC0B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DQ805835.1.138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073F511E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65</w:t>
            </w:r>
          </w:p>
        </w:tc>
      </w:tr>
      <w:tr w:rsidR="007059D2" w14:paraId="4C362F34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5E6EFED8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U361827.1.1480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6333905D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65</w:t>
            </w:r>
          </w:p>
        </w:tc>
      </w:tr>
      <w:tr w:rsidR="007059D2" w14:paraId="6BFAF61F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55BDBB8D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F842604.1.1379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6AD0EC02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65</w:t>
            </w:r>
          </w:p>
        </w:tc>
      </w:tr>
      <w:tr w:rsidR="007059D2" w14:paraId="59689539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5C0E499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ZU01017197.3469.4972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40E7343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65</w:t>
            </w:r>
          </w:p>
        </w:tc>
      </w:tr>
      <w:tr w:rsidR="007059D2" w14:paraId="5386B816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C319B47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455907.1.145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61EB807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13</w:t>
            </w:r>
          </w:p>
        </w:tc>
      </w:tr>
      <w:tr w:rsidR="007059D2" w14:paraId="2A47328F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2511222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794515.1.139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2B31A301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13</w:t>
            </w:r>
          </w:p>
        </w:tc>
      </w:tr>
      <w:tr w:rsidR="007059D2" w14:paraId="7012830B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086B5F96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798958.1.1391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1A3EA37C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13</w:t>
            </w:r>
          </w:p>
        </w:tc>
      </w:tr>
      <w:tr w:rsidR="007059D2" w14:paraId="78A2029D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13A2347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J370779.1.1389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7E680C04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69</w:t>
            </w:r>
          </w:p>
        </w:tc>
      </w:tr>
      <w:tr w:rsidR="007059D2" w14:paraId="4D4F5AE8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A4B4954" w14:textId="77777777" w:rsidR="007059D2" w:rsidRDefault="007059D2" w:rsidP="001F6BC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807419.1.1397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54904F1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48</w:t>
            </w:r>
          </w:p>
        </w:tc>
      </w:tr>
      <w:tr w:rsidR="007059D2" w14:paraId="42778805" w14:textId="77777777" w:rsidTr="007059D2"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F4973" w14:textId="77777777" w:rsidR="007059D2" w:rsidRPr="009D6FA3" w:rsidRDefault="007059D2" w:rsidP="00A66F70">
            <w:pPr>
              <w:rPr>
                <w:rFonts w:ascii="Calibri" w:eastAsia="Times New Roman" w:hAnsi="Calibri" w:cs="Times New Roman"/>
                <w:color w:val="000000"/>
              </w:rPr>
            </w:pPr>
            <w:r w:rsidRPr="009D6FA3">
              <w:rPr>
                <w:rFonts w:ascii="Arial" w:hAnsi="Arial" w:cs="Arial"/>
                <w:b/>
                <w:sz w:val="22"/>
                <w:szCs w:val="22"/>
              </w:rPr>
              <w:t>Genus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1B271" w14:textId="77777777" w:rsidR="007059D2" w:rsidRPr="009D6FA3" w:rsidRDefault="007059D2" w:rsidP="007059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59D2" w14:paraId="66875D1F" w14:textId="77777777" w:rsidTr="007059D2">
        <w:tc>
          <w:tcPr>
            <w:tcW w:w="4521" w:type="dxa"/>
            <w:tcBorders>
              <w:top w:val="single" w:sz="4" w:space="0" w:color="auto"/>
            </w:tcBorders>
          </w:tcPr>
          <w:p w14:paraId="7EAA021A" w14:textId="77777777" w:rsidR="007059D2" w:rsidRPr="009D6FA3" w:rsidRDefault="007059D2" w:rsidP="00A66F70">
            <w:pPr>
              <w:rPr>
                <w:rFonts w:ascii="Calibri" w:eastAsia="Times New Roman" w:hAnsi="Calibri" w:cs="Times New Roman"/>
                <w:color w:val="000000"/>
              </w:rPr>
            </w:pPr>
            <w:r w:rsidRPr="009D6FA3">
              <w:rPr>
                <w:rFonts w:ascii="Calibri" w:eastAsia="Times New Roman" w:hAnsi="Calibri" w:cs="Times New Roman"/>
                <w:color w:val="000000"/>
              </w:rPr>
              <w:t>[</w:t>
            </w:r>
            <w:proofErr w:type="spellStart"/>
            <w:r w:rsidRPr="009D6FA3">
              <w:rPr>
                <w:rFonts w:ascii="Calibri" w:eastAsia="Times New Roman" w:hAnsi="Calibri" w:cs="Times New Roman"/>
                <w:color w:val="000000"/>
              </w:rPr>
              <w:t>Ruminococcus</w:t>
            </w:r>
            <w:proofErr w:type="spellEnd"/>
            <w:r w:rsidRPr="009D6FA3">
              <w:rPr>
                <w:rFonts w:ascii="Calibri" w:eastAsia="Times New Roman" w:hAnsi="Calibri" w:cs="Times New Roman"/>
                <w:color w:val="000000"/>
              </w:rPr>
              <w:t>]_</w:t>
            </w:r>
            <w:proofErr w:type="spellStart"/>
            <w:r w:rsidRPr="009D6FA3">
              <w:rPr>
                <w:rFonts w:ascii="Calibri" w:eastAsia="Times New Roman" w:hAnsi="Calibri" w:cs="Times New Roman"/>
                <w:color w:val="000000"/>
              </w:rPr>
              <w:t>gnavus_group</w:t>
            </w:r>
            <w:proofErr w:type="spellEnd"/>
          </w:p>
        </w:tc>
        <w:tc>
          <w:tcPr>
            <w:tcW w:w="133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B1F9AED" w14:textId="77777777" w:rsidR="007059D2" w:rsidRPr="009D6FA3" w:rsidRDefault="007059D2" w:rsidP="007059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FA3">
              <w:rPr>
                <w:rFonts w:ascii="Calibri" w:eastAsia="Times New Roman" w:hAnsi="Calibri" w:cs="Times New Roman"/>
                <w:color w:val="000000"/>
              </w:rPr>
              <w:t>0.0183</w:t>
            </w:r>
          </w:p>
        </w:tc>
      </w:tr>
      <w:tr w:rsidR="007059D2" w14:paraId="748C6F0C" w14:textId="77777777" w:rsidTr="007059D2">
        <w:tc>
          <w:tcPr>
            <w:tcW w:w="4521" w:type="dxa"/>
          </w:tcPr>
          <w:p w14:paraId="720C6518" w14:textId="77777777" w:rsidR="007059D2" w:rsidRPr="009D6FA3" w:rsidRDefault="007059D2" w:rsidP="00A66F70">
            <w:pPr>
              <w:rPr>
                <w:rFonts w:ascii="Calibri" w:eastAsia="Times New Roman" w:hAnsi="Calibri" w:cs="Times New Roman"/>
                <w:color w:val="000000"/>
              </w:rPr>
            </w:pPr>
            <w:r w:rsidRPr="009D6FA3">
              <w:rPr>
                <w:rFonts w:ascii="Calibri" w:eastAsia="Times New Roman" w:hAnsi="Calibri" w:cs="Times New Roman"/>
                <w:color w:val="000000"/>
              </w:rPr>
              <w:t>Parabacteroides</w:t>
            </w:r>
          </w:p>
        </w:tc>
        <w:tc>
          <w:tcPr>
            <w:tcW w:w="1335" w:type="dxa"/>
            <w:tcBorders>
              <w:right w:val="single" w:sz="4" w:space="0" w:color="auto"/>
            </w:tcBorders>
            <w:vAlign w:val="center"/>
          </w:tcPr>
          <w:p w14:paraId="608F4D11" w14:textId="77777777" w:rsidR="007059D2" w:rsidRPr="009D6FA3" w:rsidRDefault="007059D2" w:rsidP="007059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FA3">
              <w:rPr>
                <w:rFonts w:ascii="Calibri" w:eastAsia="Times New Roman" w:hAnsi="Calibri" w:cs="Times New Roman"/>
                <w:color w:val="000000"/>
              </w:rPr>
              <w:t>0.0498</w:t>
            </w:r>
          </w:p>
        </w:tc>
      </w:tr>
      <w:tr w:rsidR="007059D2" w14:paraId="093D4213" w14:textId="77777777" w:rsidTr="007059D2">
        <w:tc>
          <w:tcPr>
            <w:tcW w:w="4521" w:type="dxa"/>
          </w:tcPr>
          <w:p w14:paraId="4A8D1273" w14:textId="77777777" w:rsidR="007059D2" w:rsidRPr="009D6FA3" w:rsidRDefault="007059D2" w:rsidP="00A66F7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D6FA3">
              <w:rPr>
                <w:rFonts w:ascii="Calibri" w:eastAsia="Times New Roman" w:hAnsi="Calibri" w:cs="Times New Roman"/>
                <w:color w:val="000000"/>
              </w:rPr>
              <w:t>Tyzzerella</w:t>
            </w:r>
            <w:proofErr w:type="spellEnd"/>
          </w:p>
        </w:tc>
        <w:tc>
          <w:tcPr>
            <w:tcW w:w="1335" w:type="dxa"/>
            <w:tcBorders>
              <w:right w:val="single" w:sz="4" w:space="0" w:color="auto"/>
            </w:tcBorders>
            <w:vAlign w:val="center"/>
          </w:tcPr>
          <w:p w14:paraId="21099F9E" w14:textId="77777777" w:rsidR="007059D2" w:rsidRPr="009D6FA3" w:rsidRDefault="007059D2" w:rsidP="007059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FA3">
              <w:rPr>
                <w:rFonts w:ascii="Calibri" w:eastAsia="Times New Roman" w:hAnsi="Calibri" w:cs="Times New Roman"/>
                <w:color w:val="000000"/>
              </w:rPr>
              <w:t>0.0970</w:t>
            </w:r>
          </w:p>
        </w:tc>
      </w:tr>
      <w:tr w:rsidR="007059D2" w14:paraId="0B2830B2" w14:textId="77777777" w:rsidTr="007059D2">
        <w:tc>
          <w:tcPr>
            <w:tcW w:w="4521" w:type="dxa"/>
          </w:tcPr>
          <w:p w14:paraId="0E1C85EF" w14:textId="77777777" w:rsidR="007059D2" w:rsidRPr="009D6FA3" w:rsidRDefault="007059D2" w:rsidP="00A66F70">
            <w:pPr>
              <w:rPr>
                <w:rFonts w:ascii="Calibri" w:eastAsia="Times New Roman" w:hAnsi="Calibri" w:cs="Times New Roman"/>
                <w:color w:val="000000"/>
              </w:rPr>
            </w:pPr>
            <w:r w:rsidRPr="009D6FA3">
              <w:rPr>
                <w:rFonts w:ascii="Calibri" w:eastAsia="Times New Roman" w:hAnsi="Calibri" w:cs="Times New Roman"/>
                <w:color w:val="000000"/>
              </w:rPr>
              <w:t>[</w:t>
            </w:r>
            <w:proofErr w:type="spellStart"/>
            <w:r w:rsidRPr="009D6FA3">
              <w:rPr>
                <w:rFonts w:ascii="Calibri" w:eastAsia="Times New Roman" w:hAnsi="Calibri" w:cs="Times New Roman"/>
                <w:color w:val="000000"/>
              </w:rPr>
              <w:t>Eubacterium</w:t>
            </w:r>
            <w:proofErr w:type="spellEnd"/>
            <w:r w:rsidRPr="009D6FA3">
              <w:rPr>
                <w:rFonts w:ascii="Calibri" w:eastAsia="Times New Roman" w:hAnsi="Calibri" w:cs="Times New Roman"/>
                <w:color w:val="000000"/>
              </w:rPr>
              <w:t>]_</w:t>
            </w:r>
            <w:proofErr w:type="spellStart"/>
            <w:r w:rsidRPr="009D6FA3">
              <w:rPr>
                <w:rFonts w:ascii="Calibri" w:eastAsia="Times New Roman" w:hAnsi="Calibri" w:cs="Times New Roman"/>
                <w:color w:val="000000"/>
              </w:rPr>
              <w:t>coprostanoligenes_group</w:t>
            </w:r>
            <w:proofErr w:type="spellEnd"/>
          </w:p>
        </w:tc>
        <w:tc>
          <w:tcPr>
            <w:tcW w:w="1335" w:type="dxa"/>
            <w:tcBorders>
              <w:right w:val="single" w:sz="4" w:space="0" w:color="auto"/>
            </w:tcBorders>
            <w:vAlign w:val="center"/>
          </w:tcPr>
          <w:p w14:paraId="774AC9AF" w14:textId="77777777" w:rsidR="007059D2" w:rsidRPr="009D6FA3" w:rsidRDefault="007059D2" w:rsidP="007059D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6FA3">
              <w:rPr>
                <w:rFonts w:ascii="Calibri" w:eastAsia="Times New Roman" w:hAnsi="Calibri" w:cs="Times New Roman"/>
                <w:color w:val="000000"/>
              </w:rPr>
              <w:t>0.0970</w:t>
            </w:r>
          </w:p>
        </w:tc>
      </w:tr>
      <w:tr w:rsidR="007059D2" w14:paraId="13427143" w14:textId="77777777" w:rsidTr="007059D2">
        <w:tc>
          <w:tcPr>
            <w:tcW w:w="4521" w:type="dxa"/>
            <w:tcBorders>
              <w:bottom w:val="single" w:sz="4" w:space="0" w:color="auto"/>
            </w:tcBorders>
          </w:tcPr>
          <w:p w14:paraId="1FE0C25B" w14:textId="77777777" w:rsidR="007059D2" w:rsidRPr="009D6FA3" w:rsidRDefault="007059D2" w:rsidP="00A66F7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D6FA3">
              <w:rPr>
                <w:rFonts w:ascii="Calibri" w:eastAsia="Times New Roman" w:hAnsi="Calibri" w:cs="Times New Roman"/>
                <w:color w:val="000000"/>
              </w:rPr>
              <w:t>Lachnospiraceae_ND3007_group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8CDE8D" w14:textId="77777777" w:rsidR="007059D2" w:rsidRDefault="007059D2" w:rsidP="00705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FA3">
              <w:rPr>
                <w:rFonts w:ascii="Calibri" w:eastAsia="Times New Roman" w:hAnsi="Calibri" w:cs="Times New Roman"/>
                <w:color w:val="000000"/>
              </w:rPr>
              <w:t>0.0970</w:t>
            </w:r>
          </w:p>
        </w:tc>
      </w:tr>
      <w:tr w:rsidR="007059D2" w14:paraId="0C4EFFA0" w14:textId="77777777" w:rsidTr="007059D2">
        <w:tc>
          <w:tcPr>
            <w:tcW w:w="4521" w:type="dxa"/>
            <w:tcBorders>
              <w:bottom w:val="single" w:sz="4" w:space="0" w:color="auto"/>
            </w:tcBorders>
          </w:tcPr>
          <w:p w14:paraId="76FFC6FE" w14:textId="77777777" w:rsidR="007059D2" w:rsidRDefault="007059D2" w:rsidP="00A66F70">
            <w:pPr>
              <w:rPr>
                <w:rFonts w:ascii="Arial" w:hAnsi="Arial" w:cs="Arial"/>
                <w:sz w:val="22"/>
                <w:szCs w:val="22"/>
              </w:rPr>
            </w:pPr>
            <w:r w:rsidRPr="009D6FA3">
              <w:rPr>
                <w:rFonts w:ascii="Calibri" w:eastAsia="Times New Roman" w:hAnsi="Calibri" w:cs="Times New Roman"/>
                <w:color w:val="000000"/>
              </w:rPr>
              <w:t>Ruminiclostridium_9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81EC31" w14:textId="77777777" w:rsidR="007059D2" w:rsidRDefault="007059D2" w:rsidP="00705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6FA3">
              <w:rPr>
                <w:rFonts w:ascii="Calibri" w:eastAsia="Times New Roman" w:hAnsi="Calibri" w:cs="Times New Roman"/>
                <w:color w:val="000000"/>
              </w:rPr>
              <w:t>0.0970</w:t>
            </w:r>
          </w:p>
        </w:tc>
      </w:tr>
      <w:tr w:rsidR="007059D2" w14:paraId="63173077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DB15F36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achnospira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9E7C66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66</w:t>
            </w:r>
          </w:p>
        </w:tc>
      </w:tr>
      <w:tr w:rsidR="007059D2" w14:paraId="0A45A256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0BAB3627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ecalitalea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491F61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53</w:t>
            </w:r>
          </w:p>
        </w:tc>
      </w:tr>
      <w:tr w:rsidR="007059D2" w14:paraId="20DD6FDB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C716568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ilophila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4C080C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62</w:t>
            </w:r>
          </w:p>
        </w:tc>
      </w:tr>
      <w:tr w:rsidR="007059D2" w14:paraId="71E6F879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A18E093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rnesiella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6C5432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82</w:t>
            </w:r>
          </w:p>
        </w:tc>
      </w:tr>
      <w:tr w:rsidR="007059D2" w14:paraId="31B01C6A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4D732E4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naerotruncus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EC83544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82</w:t>
            </w:r>
          </w:p>
        </w:tc>
      </w:tr>
      <w:tr w:rsidR="007059D2" w14:paraId="36B33DC7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C3ED683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minococcaceae_UCG-013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1B84EC9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53</w:t>
            </w:r>
          </w:p>
        </w:tc>
      </w:tr>
      <w:tr w:rsidR="007059D2" w14:paraId="5CA637AA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555BD15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oseburia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43948A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38</w:t>
            </w:r>
          </w:p>
        </w:tc>
      </w:tr>
      <w:tr w:rsidR="007059D2" w14:paraId="5D3958AA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FB2642C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ecalibacterium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B9F002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38</w:t>
            </w:r>
          </w:p>
        </w:tc>
      </w:tr>
      <w:tr w:rsidR="007059D2" w14:paraId="75C8FA2E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C0B46B9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istensenellaceae_R-7_group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A526A9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78</w:t>
            </w:r>
          </w:p>
        </w:tc>
      </w:tr>
      <w:tr w:rsidR="007059D2" w14:paraId="5BA8A0EF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3A32C048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utterella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075084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89</w:t>
            </w:r>
          </w:p>
        </w:tc>
      </w:tr>
      <w:tr w:rsidR="007059D2" w14:paraId="139DCEF2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F32C784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ysipelotrichaceae_UCG-003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1CF2DD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31</w:t>
            </w:r>
          </w:p>
        </w:tc>
      </w:tr>
      <w:tr w:rsidR="007059D2" w14:paraId="24FB7252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818D868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yzzerella_4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32D3FD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66</w:t>
            </w:r>
          </w:p>
        </w:tc>
      </w:tr>
      <w:tr w:rsidR="007059D2" w14:paraId="43D7F5D4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5D5D6C5C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Eubacterium</w:t>
            </w:r>
            <w:proofErr w:type="spellEnd"/>
            <w:r>
              <w:rPr>
                <w:rFonts w:ascii="Calibri" w:hAnsi="Calibri"/>
                <w:color w:val="000000"/>
              </w:rPr>
              <w:t>]_</w:t>
            </w:r>
            <w:proofErr w:type="spellStart"/>
            <w:r>
              <w:rPr>
                <w:rFonts w:ascii="Calibri" w:hAnsi="Calibri"/>
                <w:color w:val="000000"/>
              </w:rPr>
              <w:t>rectale_group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12E494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66</w:t>
            </w:r>
          </w:p>
        </w:tc>
      </w:tr>
      <w:tr w:rsidR="007059D2" w14:paraId="140C4499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EFEADB7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minococcaceae_NK4A214_group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5B2E4F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25</w:t>
            </w:r>
          </w:p>
        </w:tc>
      </w:tr>
      <w:tr w:rsidR="007059D2" w14:paraId="103B2072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35B06864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Eubacterium</w:t>
            </w:r>
            <w:proofErr w:type="spellEnd"/>
            <w:r>
              <w:rPr>
                <w:rFonts w:ascii="Calibri" w:hAnsi="Calibri"/>
                <w:color w:val="000000"/>
              </w:rPr>
              <w:t>]_</w:t>
            </w:r>
            <w:proofErr w:type="spellStart"/>
            <w:r>
              <w:rPr>
                <w:rFonts w:ascii="Calibri" w:hAnsi="Calibri"/>
                <w:color w:val="000000"/>
              </w:rPr>
              <w:t>ventriosum_group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BA190C1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7</w:t>
            </w:r>
          </w:p>
        </w:tc>
      </w:tr>
      <w:tr w:rsidR="007059D2" w14:paraId="265325C1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7587135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usobacterium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FBD626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7</w:t>
            </w:r>
          </w:p>
        </w:tc>
      </w:tr>
      <w:tr w:rsidR="007059D2" w14:paraId="6A8B82B2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5EDC2E8F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ubdoligranulum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F30ECC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7</w:t>
            </w:r>
          </w:p>
        </w:tc>
      </w:tr>
      <w:tr w:rsidR="007059D2" w14:paraId="08B0BF61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0521D7A9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hascolarctobacterium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5B1E92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3FA37E74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FAA94EC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votellaceae_NK3B31_group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2013C6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2E113361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E36F4B7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egamonas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5702C0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23EF2C24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4ECC97B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aminococcus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FA6B31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4CF87D00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97D25F0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oldemanella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253F41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4470E6D6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3E0416A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minococcus_2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3A663B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6C2D7CEB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3A546DE5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assigned Clostridiales_vadinBB60_group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08AEFA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40CF2A8B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81E23E1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naerostipes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5346C8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5AF1EAAB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69FDFB3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teroides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55C1A0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3BB29764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0DC49045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Blautia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DF5AFE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42C03364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D66BE5B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ncultured </w:t>
            </w:r>
            <w:proofErr w:type="spellStart"/>
            <w:r>
              <w:rPr>
                <w:rFonts w:ascii="Calibri" w:hAnsi="Calibri"/>
                <w:color w:val="000000"/>
              </w:rPr>
              <w:t>Lachnospiraceae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A17987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04</w:t>
            </w:r>
          </w:p>
        </w:tc>
      </w:tr>
      <w:tr w:rsidR="007059D2" w14:paraId="7A57F73C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2806D33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istipes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EA309D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04</w:t>
            </w:r>
          </w:p>
        </w:tc>
      </w:tr>
      <w:tr w:rsidR="007059D2" w14:paraId="049D018F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BB4B0E9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minococcaceae_UCG-002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F394B6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04</w:t>
            </w:r>
          </w:p>
        </w:tc>
      </w:tr>
      <w:tr w:rsidR="007059D2" w14:paraId="5190AB42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6516CBF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fidobacterium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C58BCA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04</w:t>
            </w:r>
          </w:p>
        </w:tc>
      </w:tr>
      <w:tr w:rsidR="007059D2" w14:paraId="3C765DFF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3606EBE1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minococcus_1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93D59A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24</w:t>
            </w:r>
          </w:p>
        </w:tc>
      </w:tr>
      <w:tr w:rsidR="007059D2" w14:paraId="6B3866AF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400CC71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achnoclostridium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AFC57F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24</w:t>
            </w:r>
          </w:p>
        </w:tc>
      </w:tr>
      <w:tr w:rsidR="007059D2" w14:paraId="674B290B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DC847B3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Ruminococcus</w:t>
            </w:r>
            <w:proofErr w:type="spellEnd"/>
            <w:r>
              <w:rPr>
                <w:rFonts w:ascii="Calibri" w:hAnsi="Calibri"/>
                <w:color w:val="000000"/>
              </w:rPr>
              <w:t>]_</w:t>
            </w:r>
            <w:proofErr w:type="spellStart"/>
            <w:r>
              <w:rPr>
                <w:rFonts w:ascii="Calibri" w:hAnsi="Calibri"/>
                <w:color w:val="000000"/>
              </w:rPr>
              <w:t>gauvreauii_group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738F3F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24</w:t>
            </w:r>
          </w:p>
        </w:tc>
      </w:tr>
      <w:tr w:rsidR="007059D2" w14:paraId="2CE64845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9727DF0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reptococcus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562C17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24</w:t>
            </w:r>
          </w:p>
        </w:tc>
      </w:tr>
      <w:tr w:rsidR="007059D2" w14:paraId="7B9604C7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196F57B6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yzzerella_3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849005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58</w:t>
            </w:r>
          </w:p>
        </w:tc>
      </w:tr>
      <w:tr w:rsidR="007059D2" w14:paraId="7E077548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54234E3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Eubacterium</w:t>
            </w:r>
            <w:proofErr w:type="spellEnd"/>
            <w:r>
              <w:rPr>
                <w:rFonts w:ascii="Calibri" w:hAnsi="Calibri"/>
                <w:color w:val="000000"/>
              </w:rPr>
              <w:t>]_</w:t>
            </w:r>
            <w:proofErr w:type="spellStart"/>
            <w:r>
              <w:rPr>
                <w:rFonts w:ascii="Calibri" w:hAnsi="Calibri"/>
                <w:color w:val="000000"/>
              </w:rPr>
              <w:t>hallii_group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F3C634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88</w:t>
            </w:r>
          </w:p>
        </w:tc>
      </w:tr>
      <w:tr w:rsidR="007059D2" w14:paraId="5AF1F182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F2B346D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cherichia-Shigella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8741BE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65</w:t>
            </w:r>
          </w:p>
        </w:tc>
      </w:tr>
      <w:tr w:rsidR="007059D2" w14:paraId="78017760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0ECB001D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llinsella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D023FE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71</w:t>
            </w:r>
          </w:p>
        </w:tc>
      </w:tr>
      <w:tr w:rsidR="007059D2" w14:paraId="6DF3682B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B4D8F3D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orea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7D109F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71</w:t>
            </w:r>
          </w:p>
        </w:tc>
      </w:tr>
      <w:tr w:rsidR="007059D2" w14:paraId="44BB659E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DF0339B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ncultured </w:t>
            </w:r>
            <w:proofErr w:type="spellStart"/>
            <w:r>
              <w:rPr>
                <w:rFonts w:ascii="Calibri" w:hAnsi="Calibri"/>
                <w:color w:val="000000"/>
              </w:rPr>
              <w:t>Ruminococcaceae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F8900E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65</w:t>
            </w:r>
          </w:p>
        </w:tc>
      </w:tr>
      <w:tr w:rsidR="007059D2" w14:paraId="130793E5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436340A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hnospiraceae_NK4A136_group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E775514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65</w:t>
            </w:r>
          </w:p>
        </w:tc>
      </w:tr>
      <w:tr w:rsidR="007059D2" w14:paraId="54F22EB7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4C17170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usicatenibacter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29A6D6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15</w:t>
            </w:r>
          </w:p>
        </w:tc>
      </w:tr>
      <w:tr w:rsidR="007059D2" w14:paraId="4F7A561C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9F70D8D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huttleworthia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CFC9B7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13</w:t>
            </w:r>
          </w:p>
        </w:tc>
      </w:tr>
      <w:tr w:rsidR="007059D2" w14:paraId="35EBE167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34647D7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testinibacter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3ECA83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88</w:t>
            </w:r>
          </w:p>
        </w:tc>
      </w:tr>
      <w:tr w:rsidR="007059D2" w14:paraId="013D1980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3532EFC8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utyricicoccus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258A71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88</w:t>
            </w:r>
          </w:p>
        </w:tc>
      </w:tr>
      <w:tr w:rsidR="007059D2" w14:paraId="2F7D4591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2007EE23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[</w:t>
            </w:r>
            <w:proofErr w:type="spellStart"/>
            <w:r>
              <w:rPr>
                <w:rFonts w:ascii="Calibri" w:hAnsi="Calibri"/>
                <w:color w:val="000000"/>
              </w:rPr>
              <w:t>Ruminococcus</w:t>
            </w:r>
            <w:proofErr w:type="spellEnd"/>
            <w:r>
              <w:rPr>
                <w:rFonts w:ascii="Calibri" w:hAnsi="Calibri"/>
                <w:color w:val="000000"/>
              </w:rPr>
              <w:t>]_</w:t>
            </w:r>
            <w:proofErr w:type="spellStart"/>
            <w:r>
              <w:rPr>
                <w:rFonts w:ascii="Calibri" w:hAnsi="Calibri"/>
                <w:color w:val="000000"/>
              </w:rPr>
              <w:t>torques_group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4775C0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88</w:t>
            </w:r>
          </w:p>
        </w:tc>
      </w:tr>
      <w:tr w:rsidR="007059D2" w14:paraId="3690119A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3E2A2D1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lavonifractor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8D0F48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88</w:t>
            </w:r>
          </w:p>
        </w:tc>
      </w:tr>
      <w:tr w:rsidR="007059D2" w14:paraId="73AB57FB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50000F9F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doribacter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6415F6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88</w:t>
            </w:r>
          </w:p>
        </w:tc>
      </w:tr>
      <w:tr w:rsidR="007059D2" w14:paraId="1B3C4BE6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0F5B1B51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uncultured </w:t>
            </w:r>
            <w:proofErr w:type="spellStart"/>
            <w:r>
              <w:rPr>
                <w:rFonts w:ascii="Calibri" w:hAnsi="Calibri"/>
                <w:color w:val="000000"/>
              </w:rPr>
              <w:t>Porphyromonadaceae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533B1E4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88</w:t>
            </w:r>
          </w:p>
        </w:tc>
      </w:tr>
      <w:tr w:rsidR="007059D2" w14:paraId="54254C53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33888C0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uminiclostridium_5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E3118E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88</w:t>
            </w:r>
          </w:p>
        </w:tc>
      </w:tr>
      <w:tr w:rsidR="007059D2" w14:paraId="03AB260E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35EE00E4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chnospiraceae_UCG-004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A50485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88</w:t>
            </w:r>
          </w:p>
        </w:tc>
      </w:tr>
      <w:tr w:rsidR="007059D2" w14:paraId="578C3C90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57DFA25A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evotella_9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644A89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71</w:t>
            </w:r>
          </w:p>
        </w:tc>
      </w:tr>
      <w:tr w:rsidR="007059D2" w14:paraId="744AFA96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39FC5580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arasutterella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68ECA3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48</w:t>
            </w:r>
          </w:p>
        </w:tc>
      </w:tr>
      <w:tr w:rsidR="007059D2" w14:paraId="6DE4B3E7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B7C305E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rysipelatoclostridium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6588B4B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11</w:t>
            </w:r>
          </w:p>
        </w:tc>
      </w:tr>
      <w:tr w:rsidR="007059D2" w14:paraId="6DAC0ACE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9D6A830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ggerthella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FF42A2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55</w:t>
            </w:r>
          </w:p>
        </w:tc>
      </w:tr>
      <w:tr w:rsidR="007059D2" w14:paraId="001A5DE4" w14:textId="77777777" w:rsidTr="007059D2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C276563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llimonas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E697E2E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55</w:t>
            </w:r>
          </w:p>
        </w:tc>
      </w:tr>
      <w:tr w:rsidR="007059D2" w14:paraId="44A56018" w14:textId="77777777" w:rsidTr="007059D2"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0A9A1" w14:textId="77777777" w:rsidR="007059D2" w:rsidRDefault="007059D2" w:rsidP="00A66F70">
            <w:pPr>
              <w:rPr>
                <w:rFonts w:ascii="Arial" w:hAnsi="Arial" w:cs="Arial"/>
                <w:sz w:val="22"/>
                <w:szCs w:val="22"/>
              </w:rPr>
            </w:pPr>
            <w:r w:rsidRPr="009D6FA3">
              <w:rPr>
                <w:rFonts w:ascii="Calibri" w:hAnsi="Calibri"/>
                <w:b/>
                <w:bCs/>
                <w:iCs/>
                <w:color w:val="000000"/>
              </w:rPr>
              <w:t>Family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84900" w14:textId="77777777" w:rsidR="007059D2" w:rsidRDefault="007059D2" w:rsidP="00705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059D2" w14:paraId="5184E7AB" w14:textId="77777777" w:rsidTr="007059D2">
        <w:tc>
          <w:tcPr>
            <w:tcW w:w="4521" w:type="dxa"/>
            <w:tcBorders>
              <w:top w:val="single" w:sz="4" w:space="0" w:color="auto"/>
            </w:tcBorders>
            <w:vAlign w:val="center"/>
          </w:tcPr>
          <w:p w14:paraId="176455A2" w14:textId="77777777" w:rsidR="007059D2" w:rsidRDefault="007059D2" w:rsidP="00A66F7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hristensenellaceae</w:t>
            </w:r>
            <w:proofErr w:type="spellEnd"/>
          </w:p>
        </w:tc>
        <w:tc>
          <w:tcPr>
            <w:tcW w:w="133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F35E451" w14:textId="77777777" w:rsidR="007059D2" w:rsidRDefault="007059D2" w:rsidP="00705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</w:rPr>
              <w:t>0.097</w:t>
            </w:r>
          </w:p>
        </w:tc>
      </w:tr>
      <w:tr w:rsidR="007059D2" w14:paraId="12FCF27D" w14:textId="77777777" w:rsidTr="00ED65D1">
        <w:tc>
          <w:tcPr>
            <w:tcW w:w="4521" w:type="dxa"/>
            <w:vAlign w:val="center"/>
          </w:tcPr>
          <w:p w14:paraId="72B868DB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rysipelotrichaceae</w:t>
            </w:r>
            <w:proofErr w:type="spellEnd"/>
          </w:p>
        </w:tc>
        <w:tc>
          <w:tcPr>
            <w:tcW w:w="1335" w:type="dxa"/>
            <w:tcBorders>
              <w:right w:val="single" w:sz="4" w:space="0" w:color="auto"/>
            </w:tcBorders>
            <w:vAlign w:val="center"/>
          </w:tcPr>
          <w:p w14:paraId="279B7C51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5</w:t>
            </w:r>
          </w:p>
        </w:tc>
      </w:tr>
      <w:tr w:rsidR="007059D2" w14:paraId="4CC84C49" w14:textId="77777777" w:rsidTr="00ED65D1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0CEF6EB2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caligenaceae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764880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5</w:t>
            </w:r>
          </w:p>
        </w:tc>
      </w:tr>
      <w:tr w:rsidR="007059D2" w14:paraId="75C000EE" w14:textId="77777777" w:rsidTr="00ED65D1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3B237B0A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uminococcaceae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340566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4</w:t>
            </w:r>
          </w:p>
        </w:tc>
      </w:tr>
      <w:tr w:rsidR="007059D2" w14:paraId="19156A5B" w14:textId="77777777" w:rsidTr="00ED65D1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1F0935C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esulfovibrionaceae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5215A6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3</w:t>
            </w:r>
          </w:p>
        </w:tc>
      </w:tr>
      <w:tr w:rsidR="007059D2" w14:paraId="7BCF847B" w14:textId="77777777" w:rsidTr="00ED65D1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59DF1DC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terobacteriaceae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75465BA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2</w:t>
            </w:r>
          </w:p>
        </w:tc>
      </w:tr>
      <w:tr w:rsidR="007059D2" w14:paraId="56EDA7F9" w14:textId="77777777" w:rsidTr="00ED65D1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31A62E2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votellaceae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507037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2</w:t>
            </w:r>
          </w:p>
        </w:tc>
      </w:tr>
      <w:tr w:rsidR="007059D2" w14:paraId="5D530C86" w14:textId="77777777" w:rsidTr="00ED65D1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651EBEC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usobacteriaceae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D4AF3A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7</w:t>
            </w:r>
          </w:p>
        </w:tc>
      </w:tr>
      <w:tr w:rsidR="007059D2" w14:paraId="2E0D2A1C" w14:textId="77777777" w:rsidTr="00ED65D1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56146352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acteroidaceae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33172E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8</w:t>
            </w:r>
          </w:p>
        </w:tc>
      </w:tr>
      <w:tr w:rsidR="007059D2" w14:paraId="7C7D2029" w14:textId="77777777" w:rsidTr="00ED65D1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A154B50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ostridiales_vadinBB60_group</w:t>
            </w:r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F71F6B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8</w:t>
            </w:r>
          </w:p>
        </w:tc>
      </w:tr>
      <w:tr w:rsidR="007059D2" w14:paraId="3307F927" w14:textId="77777777" w:rsidTr="00ED65D1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747D25B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Lachnospiraceae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95DEADD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8</w:t>
            </w:r>
          </w:p>
        </w:tc>
      </w:tr>
      <w:tr w:rsidR="007059D2" w14:paraId="0E3E0B98" w14:textId="77777777" w:rsidTr="00ED65D1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53EE10FA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rphyromonadaceae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F0E2F6B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8</w:t>
            </w:r>
          </w:p>
        </w:tc>
      </w:tr>
      <w:tr w:rsidR="007059D2" w14:paraId="43AD1D67" w14:textId="77777777" w:rsidTr="00ED65D1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7D4F7319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ifidobacteriaceae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FF7EB7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0</w:t>
            </w:r>
          </w:p>
        </w:tc>
      </w:tr>
      <w:tr w:rsidR="007059D2" w14:paraId="38026153" w14:textId="77777777" w:rsidTr="00ED65D1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34DDA0C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ikenellaceae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B2F233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0</w:t>
            </w:r>
          </w:p>
        </w:tc>
      </w:tr>
      <w:tr w:rsidR="007059D2" w14:paraId="07374261" w14:textId="77777777" w:rsidTr="00ED65D1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E5C7BFA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riobacteriaceae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0D02F5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2</w:t>
            </w:r>
          </w:p>
        </w:tc>
      </w:tr>
      <w:tr w:rsidR="007059D2" w14:paraId="08130AE9" w14:textId="77777777" w:rsidTr="00ED65D1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DFA40C0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reptococcaceae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930AD3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2</w:t>
            </w:r>
          </w:p>
        </w:tc>
      </w:tr>
      <w:tr w:rsidR="007059D2" w14:paraId="7B1805E2" w14:textId="77777777" w:rsidTr="00ED65D1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5D964058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Veillonellaceae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2F568B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7</w:t>
            </w:r>
          </w:p>
        </w:tc>
      </w:tr>
      <w:tr w:rsidR="007059D2" w14:paraId="25D3BE4C" w14:textId="77777777" w:rsidTr="00ED65D1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63A6A4D0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cidaminococcaceae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0DA731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7</w:t>
            </w:r>
          </w:p>
        </w:tc>
      </w:tr>
      <w:tr w:rsidR="007059D2" w14:paraId="6B21C8AE" w14:textId="77777777" w:rsidTr="00ED65D1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473825A0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eptostreptococcaceae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0857EC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9</w:t>
            </w:r>
          </w:p>
        </w:tc>
      </w:tr>
      <w:tr w:rsidR="007059D2" w14:paraId="1A2E9573" w14:textId="77777777" w:rsidTr="00ED65D1">
        <w:tc>
          <w:tcPr>
            <w:tcW w:w="4521" w:type="dxa"/>
            <w:tcBorders>
              <w:bottom w:val="single" w:sz="4" w:space="0" w:color="auto"/>
            </w:tcBorders>
            <w:vAlign w:val="center"/>
          </w:tcPr>
          <w:p w14:paraId="0A1CB426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amily_XIII</w:t>
            </w:r>
            <w:proofErr w:type="spellEnd"/>
          </w:p>
        </w:tc>
        <w:tc>
          <w:tcPr>
            <w:tcW w:w="13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37CFE1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6</w:t>
            </w:r>
          </w:p>
        </w:tc>
      </w:tr>
      <w:tr w:rsidR="007059D2" w14:paraId="3E25A2F3" w14:textId="77777777" w:rsidTr="007059D2"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824CA" w14:textId="77777777" w:rsidR="007059D2" w:rsidRPr="009D6FA3" w:rsidRDefault="007059D2" w:rsidP="00A66F70">
            <w:pPr>
              <w:rPr>
                <w:rFonts w:ascii="Calibri" w:hAnsi="Calibri"/>
                <w:b/>
                <w:bCs/>
                <w:iCs/>
                <w:color w:val="000000"/>
              </w:rPr>
            </w:pPr>
            <w:r>
              <w:rPr>
                <w:rFonts w:ascii="Calibri" w:hAnsi="Calibri"/>
                <w:b/>
                <w:bCs/>
                <w:iCs/>
                <w:color w:val="000000"/>
              </w:rPr>
              <w:t>Phylum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7FBDB" w14:textId="77777777" w:rsidR="007059D2" w:rsidRDefault="007059D2" w:rsidP="007059D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059D2" w14:paraId="6104598B" w14:textId="77777777" w:rsidTr="007059D2">
        <w:tc>
          <w:tcPr>
            <w:tcW w:w="4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92C6D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usobacteria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A3DDF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7</w:t>
            </w:r>
          </w:p>
        </w:tc>
      </w:tr>
      <w:tr w:rsidR="007059D2" w14:paraId="75FACA0E" w14:textId="77777777" w:rsidTr="007059D2">
        <w:tc>
          <w:tcPr>
            <w:tcW w:w="4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C18E9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teobacteria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4A6AB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9</w:t>
            </w:r>
          </w:p>
        </w:tc>
      </w:tr>
      <w:tr w:rsidR="007059D2" w14:paraId="446BD8D3" w14:textId="77777777" w:rsidTr="007059D2">
        <w:tc>
          <w:tcPr>
            <w:tcW w:w="4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6766B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inobacteria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9C01D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04</w:t>
            </w:r>
          </w:p>
        </w:tc>
      </w:tr>
      <w:tr w:rsidR="007059D2" w14:paraId="621D2254" w14:textId="77777777" w:rsidTr="007059D2">
        <w:tc>
          <w:tcPr>
            <w:tcW w:w="4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9EAA5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acteroidete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BAD89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88</w:t>
            </w:r>
          </w:p>
        </w:tc>
      </w:tr>
      <w:tr w:rsidR="007059D2" w14:paraId="0887BEF4" w14:textId="77777777" w:rsidTr="007059D2">
        <w:tc>
          <w:tcPr>
            <w:tcW w:w="4521" w:type="dxa"/>
            <w:tcBorders>
              <w:top w:val="single" w:sz="4" w:space="0" w:color="auto"/>
            </w:tcBorders>
            <w:vAlign w:val="center"/>
          </w:tcPr>
          <w:p w14:paraId="12BAEE40" w14:textId="77777777" w:rsidR="007059D2" w:rsidRDefault="007059D2" w:rsidP="007059D2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irmicutes</w:t>
            </w:r>
          </w:p>
        </w:tc>
        <w:tc>
          <w:tcPr>
            <w:tcW w:w="133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52B8C9" w14:textId="77777777" w:rsidR="007059D2" w:rsidRDefault="007059D2" w:rsidP="007059D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88</w:t>
            </w:r>
          </w:p>
        </w:tc>
      </w:tr>
    </w:tbl>
    <w:p w14:paraId="5AB55880" w14:textId="77777777" w:rsidR="002C75F5" w:rsidRPr="00E81673" w:rsidRDefault="002C75F5">
      <w:pPr>
        <w:rPr>
          <w:sz w:val="22"/>
          <w:szCs w:val="22"/>
        </w:rPr>
      </w:pPr>
    </w:p>
    <w:sectPr w:rsidR="002C75F5" w:rsidRPr="00E81673" w:rsidSect="00C71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5F5"/>
    <w:rsid w:val="000D7EF3"/>
    <w:rsid w:val="001F6BC1"/>
    <w:rsid w:val="002479A7"/>
    <w:rsid w:val="002C75F5"/>
    <w:rsid w:val="0032107A"/>
    <w:rsid w:val="00446339"/>
    <w:rsid w:val="007059D2"/>
    <w:rsid w:val="00C71ECC"/>
    <w:rsid w:val="00CE330D"/>
    <w:rsid w:val="00E8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54F6F"/>
  <w14:defaultImageDpi w14:val="32767"/>
  <w15:chartTrackingRefBased/>
  <w15:docId w15:val="{F422D0B1-D9F9-B246-931C-76723C989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7E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5F5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575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iyoshi/Library/Group%20Containers/UBF8T346G9.Office/User%20Content.localized/Templates.localized/Arial_1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ial_11.dotx</Template>
  <TotalTime>0</TotalTime>
  <Pages>6</Pages>
  <Words>855</Words>
  <Characters>4874</Characters>
  <Application>Microsoft Office Word</Application>
  <DocSecurity>0</DocSecurity>
  <Lines>40</Lines>
  <Paragraphs>11</Paragraphs>
  <ScaleCrop>false</ScaleCrop>
  <Company/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IYOSHI</dc:creator>
  <cp:keywords/>
  <dc:description/>
  <cp:lastModifiedBy>Jun MIYOSHI</cp:lastModifiedBy>
  <cp:revision>2</cp:revision>
  <dcterms:created xsi:type="dcterms:W3CDTF">2020-02-28T10:48:00Z</dcterms:created>
  <dcterms:modified xsi:type="dcterms:W3CDTF">2020-02-28T10:48:00Z</dcterms:modified>
</cp:coreProperties>
</file>